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784E" w:rsidRPr="00401B2D" w:rsidRDefault="00F060F5" w:rsidP="008D784E">
      <w:pPr>
        <w:rPr>
          <w:b/>
        </w:rPr>
      </w:pPr>
      <w:r w:rsidRPr="00401B2D">
        <w:rPr>
          <w:b/>
        </w:rPr>
        <w:t xml:space="preserve">Additional </w:t>
      </w:r>
      <w:r w:rsidR="00CB3C1B" w:rsidRPr="00401B2D">
        <w:rPr>
          <w:b/>
        </w:rPr>
        <w:t>File</w:t>
      </w:r>
      <w:r w:rsidRPr="00401B2D">
        <w:rPr>
          <w:b/>
        </w:rPr>
        <w:t xml:space="preserve"> 2 Medicinal plants used to treat animal illness, Yalow Woreda</w:t>
      </w:r>
      <w:r w:rsidR="008D784E" w:rsidRPr="00401B2D">
        <w:rPr>
          <w:b/>
        </w:rPr>
        <w:t xml:space="preserve">, 2016. (B = bark, C= climber, F = flower, Fr = fruit, L = leaf, La = latex, R = root, S = stem, Br = branch, UP = upper part WP = whole plant, YP = young plant) </w:t>
      </w:r>
    </w:p>
    <w:tbl>
      <w:tblPr>
        <w:tblW w:w="15103" w:type="dxa"/>
        <w:tblInd w:w="93" w:type="dxa"/>
        <w:tblLayout w:type="fixed"/>
        <w:tblLook w:val="04A0"/>
      </w:tblPr>
      <w:tblGrid>
        <w:gridCol w:w="928"/>
        <w:gridCol w:w="1134"/>
        <w:gridCol w:w="1559"/>
        <w:gridCol w:w="1843"/>
        <w:gridCol w:w="1559"/>
        <w:gridCol w:w="567"/>
        <w:gridCol w:w="1276"/>
        <w:gridCol w:w="567"/>
        <w:gridCol w:w="771"/>
        <w:gridCol w:w="3906"/>
        <w:gridCol w:w="993"/>
      </w:tblGrid>
      <w:tr w:rsidR="00B025C7" w:rsidRPr="00BF22D1" w:rsidTr="005708B1">
        <w:trPr>
          <w:trHeight w:val="510"/>
        </w:trPr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F22D1" w:rsidRPr="00BF22D1" w:rsidRDefault="00BF22D1" w:rsidP="00DE4356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20"/>
                <w:szCs w:val="20"/>
              </w:rPr>
            </w:pPr>
            <w:r w:rsidRPr="00BF22D1">
              <w:rPr>
                <w:rFonts w:eastAsia="Times New Roman"/>
                <w:b/>
                <w:bCs/>
                <w:sz w:val="20"/>
                <w:szCs w:val="20"/>
              </w:rPr>
              <w:t>Voucher Numb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F22D1" w:rsidRPr="00BF22D1" w:rsidRDefault="00BF22D1" w:rsidP="00BF22D1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BF22D1">
              <w:rPr>
                <w:rFonts w:eastAsia="Times New Roman"/>
                <w:b/>
                <w:bCs/>
                <w:sz w:val="20"/>
                <w:szCs w:val="20"/>
              </w:rPr>
              <w:t>Local name Disea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F22D1" w:rsidRPr="00BF22D1" w:rsidRDefault="00BF22D1" w:rsidP="00BF22D1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BF22D1">
              <w:rPr>
                <w:rFonts w:eastAsia="Times New Roman"/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F22D1" w:rsidRPr="00BF22D1" w:rsidRDefault="00BF22D1" w:rsidP="00BF22D1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BF22D1">
              <w:rPr>
                <w:rFonts w:eastAsia="Times New Roman"/>
                <w:b/>
                <w:bCs/>
                <w:sz w:val="20"/>
                <w:szCs w:val="20"/>
              </w:rPr>
              <w:t>Scientific N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F22D1" w:rsidRPr="00BF22D1" w:rsidRDefault="00BF22D1" w:rsidP="00BF22D1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BF22D1">
              <w:rPr>
                <w:rFonts w:eastAsia="Times New Roman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F22D1" w:rsidRPr="00BF22D1" w:rsidRDefault="00BF22D1" w:rsidP="00672547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BF22D1">
              <w:rPr>
                <w:rFonts w:eastAsia="Times New Roman"/>
                <w:b/>
                <w:bCs/>
                <w:sz w:val="20"/>
                <w:szCs w:val="20"/>
              </w:rPr>
              <w:t>H</w:t>
            </w:r>
            <w:r w:rsidR="002325AA">
              <w:rPr>
                <w:rFonts w:eastAsia="Times New Roman"/>
                <w:b/>
                <w:bCs/>
                <w:sz w:val="20"/>
                <w:szCs w:val="20"/>
              </w:rPr>
              <w:t>abi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F22D1" w:rsidRPr="00BF22D1" w:rsidRDefault="00BF22D1" w:rsidP="00BF22D1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BF22D1">
              <w:rPr>
                <w:rFonts w:eastAsia="Times New Roman"/>
                <w:b/>
                <w:bCs/>
                <w:sz w:val="20"/>
                <w:szCs w:val="20"/>
              </w:rPr>
              <w:t>Local Name Pla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F22D1" w:rsidRPr="00BF22D1" w:rsidRDefault="00672547" w:rsidP="00BF22D1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  <w:r w:rsidR="002325AA">
              <w:rPr>
                <w:rFonts w:eastAsia="Times New Roman"/>
                <w:b/>
                <w:bCs/>
                <w:sz w:val="20"/>
                <w:szCs w:val="20"/>
              </w:rPr>
              <w:t>art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F22D1" w:rsidRPr="00BF22D1" w:rsidRDefault="00672547" w:rsidP="00BF22D1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</w:t>
            </w:r>
            <w:r w:rsidR="002325AA">
              <w:rPr>
                <w:rFonts w:eastAsia="Times New Roman"/>
                <w:b/>
                <w:bCs/>
                <w:sz w:val="20"/>
                <w:szCs w:val="20"/>
              </w:rPr>
              <w:t>ondition</w:t>
            </w:r>
          </w:p>
        </w:tc>
        <w:tc>
          <w:tcPr>
            <w:tcW w:w="3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F22D1" w:rsidRPr="00BF22D1" w:rsidRDefault="00F3101E" w:rsidP="00BF22D1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B911C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thod of Preparation and applic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F22D1" w:rsidRPr="00BF22D1" w:rsidRDefault="00BF22D1" w:rsidP="00BF22D1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BF22D1">
              <w:rPr>
                <w:rFonts w:eastAsia="Times New Roman"/>
                <w:b/>
                <w:bCs/>
                <w:sz w:val="20"/>
                <w:szCs w:val="20"/>
              </w:rPr>
              <w:t>Animal</w:t>
            </w:r>
          </w:p>
        </w:tc>
      </w:tr>
      <w:tr w:rsidR="00B025C7" w:rsidRPr="00BF22D1" w:rsidTr="005708B1">
        <w:trPr>
          <w:trHeight w:val="476"/>
        </w:trPr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F22D1" w:rsidRPr="00BF22D1" w:rsidRDefault="00BF22D1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F22D1" w:rsidRPr="00BF22D1" w:rsidRDefault="00BF22D1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Deli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F22D1" w:rsidRPr="00BF22D1" w:rsidRDefault="00BF22D1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External infec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F22D1" w:rsidRPr="00BF22D1" w:rsidRDefault="00BF22D1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Acacia mellifer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Vahl) Benth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F22D1" w:rsidRPr="00BF22D1" w:rsidRDefault="00BF22D1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abacea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F22D1" w:rsidRPr="00BF22D1" w:rsidRDefault="00BF22D1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F22D1" w:rsidRPr="00BF22D1" w:rsidRDefault="00A879E9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Marka</w:t>
            </w:r>
            <w:r w:rsidR="00BF22D1" w:rsidRPr="00BF22D1">
              <w:rPr>
                <w:rFonts w:eastAsia="Times New Roman"/>
                <w:sz w:val="20"/>
                <w:szCs w:val="20"/>
              </w:rPr>
              <w:t xml:space="preserve"> at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F22D1" w:rsidRPr="00BF22D1" w:rsidRDefault="00BF22D1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F22D1" w:rsidRPr="00BF22D1" w:rsidRDefault="00BF22D1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 w:rsidR="004546B3"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F22D1" w:rsidRPr="00BF22D1" w:rsidRDefault="00BF22D1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harred, powdered mixed with skimmed goat milk applied topically on the infected body par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F22D1" w:rsidRPr="00BF22D1" w:rsidRDefault="00BF22D1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 xml:space="preserve">Camel </w:t>
            </w:r>
          </w:p>
        </w:tc>
      </w:tr>
      <w:tr w:rsidR="004546B3" w:rsidRPr="00BF22D1" w:rsidTr="005708B1">
        <w:trPr>
          <w:trHeight w:val="51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Denab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PP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Acacia mellifer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Vahl) Benth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ab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A879E9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Marka</w:t>
            </w:r>
            <w:r w:rsidR="004546B3" w:rsidRPr="00BF22D1">
              <w:rPr>
                <w:rFonts w:eastAsia="Times New Roman"/>
                <w:sz w:val="20"/>
                <w:szCs w:val="20"/>
              </w:rPr>
              <w:t xml:space="preserve"> a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hewed and spitted on the eye in morning for 3 da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ttle</w:t>
            </w:r>
          </w:p>
        </w:tc>
      </w:tr>
      <w:tr w:rsidR="004546B3" w:rsidRPr="00BF22D1" w:rsidTr="005708B1">
        <w:trPr>
          <w:trHeight w:val="51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droy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heep and Goat po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Acacia oerfot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Forssk.) Schwein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ab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Gerom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rushing and mixed with boiled milk and given orally in the morn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Goat</w:t>
            </w:r>
          </w:p>
        </w:tc>
      </w:tr>
      <w:tr w:rsidR="004546B3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Ki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AC455D" w:rsidRDefault="00AC455D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455D">
              <w:rPr>
                <w:bCs/>
                <w:sz w:val="20"/>
                <w:szCs w:val="20"/>
              </w:rPr>
              <w:t>Mastitis and contagious agalact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Acacia oerfot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Forssk.) Schwein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ab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Gerom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 xml:space="preserve">Crushed, soaked in water for a night; the filtrate is applied through nostrils and the residue used to wash breast </w:t>
            </w:r>
            <w:r w:rsidR="002311EE">
              <w:rPr>
                <w:rFonts w:eastAsia="Times New Roman"/>
                <w:sz w:val="20"/>
                <w:szCs w:val="20"/>
              </w:rPr>
              <w:t xml:space="preserve">of animal </w:t>
            </w:r>
            <w:r w:rsidRPr="00BF22D1">
              <w:rPr>
                <w:rFonts w:eastAsia="Times New Roman"/>
                <w:sz w:val="20"/>
                <w:szCs w:val="20"/>
              </w:rPr>
              <w:t>for a d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ow, goat, Camel</w:t>
            </w:r>
          </w:p>
        </w:tc>
      </w:tr>
      <w:tr w:rsidR="004546B3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ado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lackle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Acalypha fruticos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Forssk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Euphorbi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ubahsil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D5402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 xml:space="preserve">Crushed with water and one </w:t>
            </w:r>
            <w:r w:rsidR="00D54023">
              <w:rPr>
                <w:rFonts w:eastAsia="Times New Roman"/>
                <w:sz w:val="20"/>
                <w:szCs w:val="20"/>
              </w:rPr>
              <w:t xml:space="preserve">tin can 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filtrate is given orally and through nostril for one d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8F7CA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amel, c</w:t>
            </w:r>
            <w:r w:rsidRPr="00BF22D1">
              <w:rPr>
                <w:rFonts w:eastAsia="Times New Roman"/>
                <w:sz w:val="20"/>
                <w:szCs w:val="20"/>
              </w:rPr>
              <w:t>attle, goat</w:t>
            </w:r>
          </w:p>
        </w:tc>
      </w:tr>
      <w:tr w:rsidR="004546B3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Ki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ovine pasteurell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Acalypha fruticos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Forssk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Euphorbi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ubahsil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A6490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 xml:space="preserve">Mixed and pounded together with water and applied through nostril and one </w:t>
            </w:r>
            <w:r w:rsidR="00A6490E">
              <w:rPr>
                <w:rFonts w:eastAsia="Times New Roman"/>
                <w:sz w:val="20"/>
                <w:szCs w:val="20"/>
              </w:rPr>
              <w:t>tin can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is given orally for 1 to 3 da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ttle</w:t>
            </w:r>
          </w:p>
        </w:tc>
      </w:tr>
      <w:tr w:rsidR="004546B3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Ge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nthr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Acalypha fruticos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Forssk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Euphorbi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ubahsil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A6490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 xml:space="preserve">Mixed and pounded together with water and applied through nostril and one </w:t>
            </w:r>
            <w:r w:rsidR="00A6490E">
              <w:rPr>
                <w:rFonts w:eastAsia="Times New Roman"/>
                <w:sz w:val="20"/>
                <w:szCs w:val="20"/>
              </w:rPr>
              <w:t xml:space="preserve">tin can </w:t>
            </w:r>
            <w:r w:rsidRPr="00BF22D1">
              <w:rPr>
                <w:rFonts w:eastAsia="Times New Roman"/>
                <w:sz w:val="20"/>
                <w:szCs w:val="20"/>
              </w:rPr>
              <w:t>is given orally for 1 to 3 da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8F7CA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mel</w:t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Cattle, goat</w:t>
            </w:r>
          </w:p>
        </w:tc>
      </w:tr>
      <w:tr w:rsidR="004546B3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Gubll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CP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Acalypha fruticos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Forssk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Euphorbi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ubahsil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Pounded with water and filtrate is given orally and  through nostri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8F7CA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mel</w:t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Cattle, goat</w:t>
            </w:r>
          </w:p>
        </w:tc>
      </w:tr>
      <w:tr w:rsidR="004546B3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Digl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 xml:space="preserve">Bone breakage/ fracture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Acalypha fruticos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Forssk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Euphorbi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ubahsil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Mixed, crushed and mixed with sheep blood   tied on broken bone area and removed after two da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ttle, goat</w:t>
            </w:r>
          </w:p>
        </w:tc>
      </w:tr>
      <w:tr w:rsidR="004546B3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aro Al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nake Bi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Acalypha indic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Euphorbi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aroberberi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A62DE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 xml:space="preserve">Crushed, soaked in water and 2 glass for goat and 2 lt filtrate </w:t>
            </w:r>
            <w:r w:rsidR="00A62DE4" w:rsidRPr="00BF22D1">
              <w:rPr>
                <w:rFonts w:eastAsia="Times New Roman"/>
                <w:sz w:val="20"/>
                <w:szCs w:val="20"/>
              </w:rPr>
              <w:t xml:space="preserve">is given </w:t>
            </w:r>
            <w:r w:rsidRPr="00BF22D1">
              <w:rPr>
                <w:rFonts w:eastAsia="Times New Roman"/>
                <w:sz w:val="20"/>
                <w:szCs w:val="20"/>
              </w:rPr>
              <w:t>for camel and cow orally and through nostri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C53C65" w:rsidP="00C53C65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Goat</w:t>
            </w:r>
            <w:r>
              <w:rPr>
                <w:rFonts w:eastAsia="Times New Roman"/>
                <w:sz w:val="20"/>
                <w:szCs w:val="20"/>
              </w:rPr>
              <w:t xml:space="preserve">,  </w:t>
            </w:r>
            <w:r w:rsidR="004546B3">
              <w:rPr>
                <w:rFonts w:eastAsia="Times New Roman"/>
                <w:sz w:val="20"/>
                <w:szCs w:val="20"/>
              </w:rPr>
              <w:t>C</w:t>
            </w:r>
            <w:r w:rsidR="004546B3" w:rsidRPr="00BF22D1">
              <w:rPr>
                <w:rFonts w:eastAsia="Times New Roman"/>
                <w:sz w:val="20"/>
                <w:szCs w:val="20"/>
              </w:rPr>
              <w:t xml:space="preserve">ow, camel, </w:t>
            </w:r>
          </w:p>
        </w:tc>
      </w:tr>
      <w:tr w:rsidR="004546B3" w:rsidRPr="00BF22D1" w:rsidTr="005708B1">
        <w:trPr>
          <w:trHeight w:val="712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Ki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AC455D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455D">
              <w:rPr>
                <w:bCs/>
                <w:sz w:val="20"/>
                <w:szCs w:val="20"/>
              </w:rPr>
              <w:t>Mastitis and contagious agalact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Acalypha indic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Euphorbi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aroberberi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5A783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rushed and mixed in water and 3 lt is given orally, and applied through nostril and ear residue is used to rub the breast morning and evening for 2 da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</w:t>
            </w:r>
            <w:r w:rsidRPr="00BF22D1">
              <w:rPr>
                <w:rFonts w:eastAsia="Times New Roman"/>
                <w:sz w:val="20"/>
                <w:szCs w:val="20"/>
              </w:rPr>
              <w:t>ow, camel, goat</w:t>
            </w:r>
          </w:p>
        </w:tc>
      </w:tr>
      <w:tr w:rsidR="004546B3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lastRenderedPageBreak/>
              <w:t>YA 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Iti Bia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PP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Acokanthera schimperi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A. DC.) Schw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pocyn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Denabu Har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5A783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rushed, soaked in water and 2 glass for goat and 2 lt of filtrate for camel and cow is given orally and through nostri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C53C6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Goat, </w:t>
            </w:r>
            <w:r w:rsidR="004546B3" w:rsidRPr="00BF22D1">
              <w:rPr>
                <w:rFonts w:eastAsia="Times New Roman"/>
                <w:sz w:val="20"/>
                <w:szCs w:val="20"/>
              </w:rPr>
              <w:t>Cattle Camel</w:t>
            </w:r>
          </w:p>
        </w:tc>
      </w:tr>
      <w:tr w:rsidR="004546B3" w:rsidRPr="00BF22D1" w:rsidTr="005708B1">
        <w:trPr>
          <w:trHeight w:val="99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Ki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0F54EB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455D">
              <w:rPr>
                <w:bCs/>
                <w:sz w:val="20"/>
                <w:szCs w:val="20"/>
              </w:rPr>
              <w:t>Mastitis and contagious agalact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Aerva javanic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Burm.f) Schul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maranth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Olay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2066B1" w:rsidP="00BD4395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</w:t>
            </w:r>
            <w:r w:rsidR="004546B3" w:rsidRPr="00BF22D1">
              <w:rPr>
                <w:rFonts w:eastAsia="Times New Roman"/>
                <w:sz w:val="20"/>
                <w:szCs w:val="20"/>
              </w:rPr>
              <w:t xml:space="preserve">ounded </w:t>
            </w:r>
            <w:r w:rsidR="00BD4395">
              <w:rPr>
                <w:rFonts w:eastAsia="Times New Roman"/>
                <w:sz w:val="20"/>
                <w:szCs w:val="20"/>
              </w:rPr>
              <w:t>and</w:t>
            </w:r>
            <w:r w:rsidR="004546B3" w:rsidRPr="00BF22D1">
              <w:rPr>
                <w:rFonts w:eastAsia="Times New Roman"/>
                <w:sz w:val="20"/>
                <w:szCs w:val="20"/>
              </w:rPr>
              <w:t xml:space="preserve"> soaked in water and filtrate is given orally, through nostrils, and topically applies on breast for three days and remain</w:t>
            </w:r>
            <w:r w:rsidR="004546B3">
              <w:rPr>
                <w:rFonts w:eastAsia="Times New Roman"/>
                <w:sz w:val="20"/>
                <w:szCs w:val="20"/>
              </w:rPr>
              <w:t>in</w:t>
            </w:r>
            <w:r w:rsidR="004546B3" w:rsidRPr="00BF22D1">
              <w:rPr>
                <w:rFonts w:eastAsia="Times New Roman"/>
                <w:sz w:val="20"/>
                <w:szCs w:val="20"/>
              </w:rPr>
              <w:t>g used for body wash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8F23C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Goat, </w:t>
            </w:r>
            <w:r w:rsidRPr="00BF22D1">
              <w:rPr>
                <w:rFonts w:eastAsia="Times New Roman"/>
                <w:sz w:val="20"/>
                <w:szCs w:val="20"/>
              </w:rPr>
              <w:t>cow</w:t>
            </w:r>
          </w:p>
        </w:tc>
      </w:tr>
      <w:tr w:rsidR="004546B3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Utk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PP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Aerva javanic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Burm.f) Schul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maranth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Olay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rushed and soaked in water overnight and filtrate mixed with goat skimmed milk is applied through nostri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Goat</w:t>
            </w:r>
          </w:p>
        </w:tc>
      </w:tr>
      <w:tr w:rsidR="004546B3" w:rsidRPr="00BF22D1" w:rsidTr="005708B1">
        <w:trPr>
          <w:trHeight w:val="509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ik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lack leg/ joint ill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Aloe trichosanth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Berg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lo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Uri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 xml:space="preserve">Three roots, pepper and salt  are inserted in cut made on the body and kept for 3 day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8F23C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</w:t>
            </w:r>
            <w:r w:rsidRPr="00BF22D1">
              <w:rPr>
                <w:rFonts w:eastAsia="Times New Roman"/>
                <w:sz w:val="20"/>
                <w:szCs w:val="20"/>
              </w:rPr>
              <w:t>ow</w:t>
            </w:r>
            <w:r w:rsidR="00BD4395">
              <w:rPr>
                <w:rFonts w:eastAsia="Times New Roman"/>
                <w:sz w:val="20"/>
                <w:szCs w:val="20"/>
              </w:rPr>
              <w:t>,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oxen</w:t>
            </w:r>
          </w:p>
        </w:tc>
      </w:tr>
      <w:tr w:rsidR="004546B3" w:rsidRPr="00BF22D1" w:rsidTr="005708B1">
        <w:trPr>
          <w:trHeight w:val="7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Ki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rucell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Aloe trichosanth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Berg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lo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Uri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1761F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8F23C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 xml:space="preserve">Crushed and mixed in water and 3 lt is given orally, and applied through nostril and ear residue is used to rub the breast </w:t>
            </w:r>
            <w:r w:rsidR="007047DB">
              <w:rPr>
                <w:rFonts w:eastAsia="Times New Roman"/>
                <w:sz w:val="20"/>
                <w:szCs w:val="20"/>
              </w:rPr>
              <w:t xml:space="preserve">in </w:t>
            </w:r>
            <w:r w:rsidRPr="00BF22D1">
              <w:rPr>
                <w:rFonts w:eastAsia="Times New Roman"/>
                <w:sz w:val="20"/>
                <w:szCs w:val="20"/>
              </w:rPr>
              <w:t>morning and evening for 2 da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mel, cow, goat</w:t>
            </w:r>
          </w:p>
        </w:tc>
      </w:tr>
      <w:tr w:rsidR="004546B3" w:rsidRPr="00BF22D1" w:rsidTr="005708B1">
        <w:trPr>
          <w:trHeight w:val="51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Balanites aegyptiac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van Tieghem) Blat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alanit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Uday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7047D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 xml:space="preserve">Pounded and mixed with water and filtrate is </w:t>
            </w:r>
            <w:r w:rsidR="007047DB">
              <w:rPr>
                <w:rFonts w:eastAsia="Times New Roman"/>
                <w:sz w:val="20"/>
                <w:szCs w:val="20"/>
              </w:rPr>
              <w:t>given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orally o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ow, goat</w:t>
            </w:r>
          </w:p>
        </w:tc>
      </w:tr>
      <w:tr w:rsidR="004546B3" w:rsidRPr="00BF22D1" w:rsidTr="005708B1">
        <w:trPr>
          <w:trHeight w:val="51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Ge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lackle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Balanites aegyptiac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van Tieghem) Blat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alanit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Uday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Pounded and mixed with water and filtrate is taken orally o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ow, goat</w:t>
            </w:r>
          </w:p>
        </w:tc>
      </w:tr>
      <w:tr w:rsidR="004546B3" w:rsidRPr="00BF22D1" w:rsidTr="005708B1">
        <w:trPr>
          <w:trHeight w:val="51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</w:t>
            </w:r>
            <w:r w:rsidRPr="00BF22D1">
              <w:rPr>
                <w:rFonts w:eastAsia="Times New Roman"/>
                <w:sz w:val="20"/>
                <w:szCs w:val="20"/>
              </w:rPr>
              <w:t>eremo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Trypanosomia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Balanites aegyptiac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van Tieghem) Blat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alanit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Uday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7047D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 xml:space="preserve">Pounded and mixed with water and filtrate is </w:t>
            </w:r>
            <w:r w:rsidR="007047DB">
              <w:rPr>
                <w:rFonts w:eastAsia="Times New Roman"/>
                <w:sz w:val="20"/>
                <w:szCs w:val="20"/>
              </w:rPr>
              <w:t>given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orally o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ow, goat</w:t>
            </w:r>
          </w:p>
        </w:tc>
      </w:tr>
      <w:tr w:rsidR="004546B3" w:rsidRPr="00BF22D1" w:rsidTr="005708B1">
        <w:trPr>
          <w:trHeight w:val="51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</w:t>
            </w:r>
            <w:r w:rsidRPr="00BF22D1">
              <w:rPr>
                <w:rFonts w:eastAsia="Times New Roman"/>
                <w:sz w:val="20"/>
                <w:szCs w:val="20"/>
              </w:rPr>
              <w:t xml:space="preserve">ndahi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CP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Balanites aegyptiac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van Tieghem) Blat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alanit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Uday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7047D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 xml:space="preserve">Pounded and mixed with water and filtrate is </w:t>
            </w:r>
            <w:r w:rsidR="007047DB">
              <w:rPr>
                <w:rFonts w:eastAsia="Times New Roman"/>
                <w:sz w:val="20"/>
                <w:szCs w:val="20"/>
              </w:rPr>
              <w:t>given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orally o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ow, goat</w:t>
            </w:r>
          </w:p>
        </w:tc>
      </w:tr>
      <w:tr w:rsidR="004546B3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ik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lackle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Balanites rotundifoli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Van Tiegn.) Blat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alanit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lay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rushed and soaked in water overnight and filtrate mixed with goat skimmed milk is applied through nostri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4546B3" w:rsidRPr="00BF22D1" w:rsidRDefault="004546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Goat</w:t>
            </w:r>
          </w:p>
        </w:tc>
      </w:tr>
      <w:tr w:rsidR="00BB3635" w:rsidRPr="00BF22D1" w:rsidTr="005708B1">
        <w:trPr>
          <w:trHeight w:val="10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Ki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DE435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455D">
              <w:rPr>
                <w:bCs/>
                <w:sz w:val="20"/>
                <w:szCs w:val="20"/>
              </w:rPr>
              <w:t>Mastitis and contagious agalact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Cadaba farinos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Forssk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pparid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Ormay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 xml:space="preserve">Crushed and mixed in water and   3 lt is given orally, and applied through nostril and ear and residue is used to rub the breast </w:t>
            </w:r>
            <w:r w:rsidR="006B1109">
              <w:rPr>
                <w:rFonts w:eastAsia="Times New Roman"/>
                <w:sz w:val="20"/>
                <w:szCs w:val="20"/>
              </w:rPr>
              <w:t xml:space="preserve">in </w:t>
            </w:r>
            <w:r w:rsidRPr="00BF22D1">
              <w:rPr>
                <w:rFonts w:eastAsia="Times New Roman"/>
                <w:sz w:val="20"/>
                <w:szCs w:val="20"/>
              </w:rPr>
              <w:t>morning and evening for 2 da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ow, goat</w:t>
            </w:r>
          </w:p>
        </w:tc>
      </w:tr>
      <w:tr w:rsidR="00BB3635" w:rsidRPr="00BF22D1" w:rsidTr="005708B1">
        <w:trPr>
          <w:trHeight w:val="51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Ge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nthr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Cadaba farinos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Forssk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pparid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Ormay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P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rushed and mixed with water and all cow and oxen are given 4 lt orally as vacc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Oxen</w:t>
            </w:r>
          </w:p>
        </w:tc>
      </w:tr>
      <w:tr w:rsidR="00BB3635" w:rsidRPr="00BF22D1" w:rsidTr="005708B1">
        <w:trPr>
          <w:trHeight w:val="484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Dulay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Retained Placen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 xml:space="preserve">Cadaba rotundifolia </w:t>
            </w:r>
            <w:r w:rsidRPr="00BF22D1">
              <w:rPr>
                <w:rFonts w:eastAsia="Times New Roman"/>
                <w:sz w:val="20"/>
                <w:szCs w:val="20"/>
              </w:rPr>
              <w:t>Forss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pparid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dengell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6B110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 xml:space="preserve">Crushed with water and 1 </w:t>
            </w:r>
            <w:r w:rsidR="006B1109">
              <w:rPr>
                <w:rFonts w:eastAsia="Times New Roman"/>
                <w:sz w:val="20"/>
                <w:szCs w:val="20"/>
              </w:rPr>
              <w:t>tin can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is given orally and applied through nostril for three da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mel, Cattle</w:t>
            </w:r>
          </w:p>
        </w:tc>
      </w:tr>
      <w:tr w:rsidR="00BB3635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ahidel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External parasi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 xml:space="preserve">Cadaba rotundifolia </w:t>
            </w:r>
            <w:r w:rsidRPr="00BF22D1">
              <w:rPr>
                <w:rFonts w:eastAsia="Times New Roman"/>
                <w:sz w:val="20"/>
                <w:szCs w:val="20"/>
              </w:rPr>
              <w:t>Forss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pparid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dengell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rushed and applied topical on body for three da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ow, goat, sheep</w:t>
            </w:r>
          </w:p>
        </w:tc>
      </w:tr>
      <w:tr w:rsidR="00BB3635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Deli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rucell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 xml:space="preserve">Cadaba rotundifolia </w:t>
            </w:r>
            <w:r w:rsidRPr="00BF22D1">
              <w:rPr>
                <w:rFonts w:eastAsia="Times New Roman"/>
                <w:sz w:val="20"/>
                <w:szCs w:val="20"/>
              </w:rPr>
              <w:t>Forss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pparid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dengell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WP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86212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Pounded, soaked in water and 2 lt is given oral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</w:t>
            </w:r>
            <w:r w:rsidRPr="00BF22D1">
              <w:rPr>
                <w:rFonts w:eastAsia="Times New Roman"/>
                <w:sz w:val="20"/>
                <w:szCs w:val="20"/>
              </w:rPr>
              <w:t>oat, camel, cow</w:t>
            </w:r>
          </w:p>
        </w:tc>
      </w:tr>
      <w:tr w:rsidR="00BB3635" w:rsidRPr="00BF22D1" w:rsidTr="005708B1">
        <w:trPr>
          <w:trHeight w:val="51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Dulay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OR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 xml:space="preserve">Cadaba rotundifolia </w:t>
            </w:r>
            <w:r w:rsidRPr="00BF22D1">
              <w:rPr>
                <w:rFonts w:eastAsia="Times New Roman"/>
                <w:sz w:val="20"/>
                <w:szCs w:val="20"/>
              </w:rPr>
              <w:t>Forss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pparid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dengell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UP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86212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Pounded, soaked in water and 2 lt is given oral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Goat, sheep</w:t>
            </w:r>
          </w:p>
        </w:tc>
      </w:tr>
      <w:tr w:rsidR="00BB3635" w:rsidRPr="00BF22D1" w:rsidTr="005708B1">
        <w:trPr>
          <w:trHeight w:val="51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 xml:space="preserve">Deli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CP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 xml:space="preserve">Cadaba rotundifolia </w:t>
            </w:r>
            <w:r w:rsidRPr="00BF22D1">
              <w:rPr>
                <w:rFonts w:eastAsia="Times New Roman"/>
                <w:sz w:val="20"/>
                <w:szCs w:val="20"/>
              </w:rPr>
              <w:t>Forss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pparid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dengell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WP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86212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Pounded, soaked in water and 2 lt is given oral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Goat</w:t>
            </w:r>
          </w:p>
        </w:tc>
      </w:tr>
      <w:tr w:rsidR="00BB3635" w:rsidRPr="00BF22D1" w:rsidTr="005708B1">
        <w:trPr>
          <w:trHeight w:val="51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egofo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loat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 xml:space="preserve">Cadaba rotundifolia </w:t>
            </w:r>
            <w:r w:rsidRPr="00BF22D1">
              <w:rPr>
                <w:rFonts w:eastAsia="Times New Roman"/>
                <w:sz w:val="20"/>
                <w:szCs w:val="20"/>
              </w:rPr>
              <w:t>Forss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pparid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dengell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86212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Pounded, soaked in water and 2 lt is given oral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ttle</w:t>
            </w:r>
          </w:p>
        </w:tc>
      </w:tr>
      <w:tr w:rsidR="00BB3635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ik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lack le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Calotropis procer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Ait.) Ait.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pocyn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Gela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P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1761F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</w:t>
            </w:r>
            <w:r w:rsidRPr="00BF22D1">
              <w:rPr>
                <w:rFonts w:eastAsia="Times New Roman"/>
                <w:sz w:val="20"/>
                <w:szCs w:val="20"/>
              </w:rPr>
              <w:t>rushed and macerated in water and given orally and through nostril morning for one day for all cattle as vacc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ttle</w:t>
            </w:r>
          </w:p>
        </w:tc>
      </w:tr>
      <w:tr w:rsidR="00BB3635" w:rsidRPr="00BF22D1" w:rsidTr="005708B1">
        <w:trPr>
          <w:trHeight w:val="51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Ge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nthr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Calotropis procer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Ait.) Ait.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pocyn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Gela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037B9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BF22D1"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rushed and mixed with water and all cow and oxen are given 4 lt orally as vacc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ttle</w:t>
            </w:r>
          </w:p>
        </w:tc>
      </w:tr>
      <w:tr w:rsidR="00643C4E" w:rsidRPr="00BF22D1" w:rsidTr="005708B1">
        <w:trPr>
          <w:trHeight w:val="453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Ki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455D">
              <w:rPr>
                <w:bCs/>
                <w:sz w:val="20"/>
                <w:szCs w:val="20"/>
              </w:rPr>
              <w:t>Mastitis and contagious agalact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Calotropis procer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Ait.) Ait.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pocyn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Gela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390AD5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 xml:space="preserve">Crushed mixed with water and </w:t>
            </w:r>
            <w:r w:rsidR="00390AD5">
              <w:rPr>
                <w:rFonts w:eastAsia="Times New Roman"/>
                <w:sz w:val="20"/>
                <w:szCs w:val="20"/>
              </w:rPr>
              <w:t xml:space="preserve">1 lt </w:t>
            </w:r>
            <w:r w:rsidRPr="00BF22D1">
              <w:rPr>
                <w:rFonts w:eastAsia="Times New Roman"/>
                <w:sz w:val="20"/>
                <w:szCs w:val="20"/>
              </w:rPr>
              <w:t xml:space="preserve">filtrate is </w:t>
            </w:r>
            <w:r w:rsidR="005F443B">
              <w:rPr>
                <w:rFonts w:eastAsia="Times New Roman"/>
                <w:sz w:val="20"/>
                <w:szCs w:val="20"/>
              </w:rPr>
              <w:t>given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two times per day</w:t>
            </w:r>
            <w:r w:rsidR="00390AD5">
              <w:rPr>
                <w:rFonts w:eastAsia="Times New Roman"/>
                <w:sz w:val="20"/>
                <w:szCs w:val="20"/>
              </w:rPr>
              <w:t xml:space="preserve"> in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morning and evening for seven days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mel</w:t>
            </w:r>
          </w:p>
        </w:tc>
      </w:tr>
      <w:tr w:rsidR="00643C4E" w:rsidRPr="00BF22D1" w:rsidTr="00E533A5">
        <w:trPr>
          <w:trHeight w:val="703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Ki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455D">
              <w:rPr>
                <w:bCs/>
                <w:sz w:val="20"/>
                <w:szCs w:val="20"/>
              </w:rPr>
              <w:t>Mastitis and contagious agalact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Calotropis procer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Ait.) Ait.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pocyn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Gela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000340" w:rsidP="00E533A5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Pound, soaked in water and 1 lt </w:t>
            </w:r>
            <w:r w:rsidR="00E533A5" w:rsidRPr="00BF22D1">
              <w:rPr>
                <w:rFonts w:eastAsia="Times New Roman"/>
                <w:sz w:val="20"/>
                <w:szCs w:val="20"/>
              </w:rPr>
              <w:t xml:space="preserve">filtrate </w:t>
            </w:r>
            <w:r w:rsidR="00643C4E" w:rsidRPr="00BF22D1">
              <w:rPr>
                <w:rFonts w:eastAsia="Times New Roman"/>
                <w:sz w:val="20"/>
                <w:szCs w:val="20"/>
              </w:rPr>
              <w:t xml:space="preserve">is given orally and through nostril; the remaining is </w:t>
            </w:r>
            <w:r>
              <w:rPr>
                <w:rFonts w:eastAsia="Times New Roman"/>
                <w:sz w:val="20"/>
                <w:szCs w:val="20"/>
              </w:rPr>
              <w:t xml:space="preserve">used </w:t>
            </w:r>
            <w:r w:rsidR="00643C4E" w:rsidRPr="00BF22D1">
              <w:rPr>
                <w:rFonts w:eastAsia="Times New Roman"/>
                <w:sz w:val="20"/>
                <w:szCs w:val="20"/>
              </w:rPr>
              <w:t xml:space="preserve">for </w:t>
            </w:r>
            <w:r>
              <w:rPr>
                <w:rFonts w:eastAsia="Times New Roman"/>
                <w:sz w:val="20"/>
                <w:szCs w:val="20"/>
              </w:rPr>
              <w:t xml:space="preserve">body washing </w:t>
            </w:r>
            <w:r w:rsidR="00643C4E" w:rsidRPr="00BF22D1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ow</w:t>
            </w:r>
          </w:p>
        </w:tc>
      </w:tr>
      <w:tr w:rsidR="00BB3635" w:rsidRPr="00BF22D1" w:rsidTr="005708B1">
        <w:trPr>
          <w:trHeight w:val="51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Ge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nthr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Capparis decidu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Forssk.) Edgew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pparid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onkord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E8777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 xml:space="preserve">Crushed and mixed in water 3 lt </w:t>
            </w:r>
            <w:r w:rsidR="00E87777">
              <w:rPr>
                <w:rFonts w:eastAsia="Times New Roman"/>
                <w:sz w:val="20"/>
                <w:szCs w:val="20"/>
              </w:rPr>
              <w:t xml:space="preserve">filtrate is given </w:t>
            </w:r>
            <w:r w:rsidRPr="00BF22D1">
              <w:rPr>
                <w:rFonts w:eastAsia="Times New Roman"/>
                <w:sz w:val="20"/>
                <w:szCs w:val="20"/>
              </w:rPr>
              <w:t xml:space="preserve">for all cattle orally once </w:t>
            </w:r>
            <w:r w:rsidR="00E87777">
              <w:rPr>
                <w:rFonts w:eastAsia="Times New Roman"/>
                <w:sz w:val="20"/>
                <w:szCs w:val="20"/>
              </w:rPr>
              <w:t xml:space="preserve"> as vacc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ttle</w:t>
            </w:r>
          </w:p>
        </w:tc>
      </w:tr>
      <w:tr w:rsidR="00BB3635" w:rsidRPr="00BF22D1" w:rsidTr="005708B1">
        <w:trPr>
          <w:trHeight w:val="51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 xml:space="preserve"> Gali Bia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Pastueroll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Capsicum frutescens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L.,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olan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 xml:space="preserve">Hindi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D</w:t>
            </w:r>
            <w:r>
              <w:rPr>
                <w:rFonts w:eastAsia="Times New Roman"/>
                <w:sz w:val="20"/>
                <w:szCs w:val="20"/>
              </w:rPr>
              <w:t>ry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 xml:space="preserve">Powdered and soak in water and </w:t>
            </w:r>
            <w:r w:rsidR="00242D96">
              <w:rPr>
                <w:rFonts w:eastAsia="Times New Roman"/>
                <w:sz w:val="20"/>
                <w:szCs w:val="20"/>
              </w:rPr>
              <w:t xml:space="preserve">1 tin can is </w:t>
            </w:r>
            <w:r w:rsidRPr="00BF22D1">
              <w:rPr>
                <w:rFonts w:eastAsia="Times New Roman"/>
                <w:sz w:val="20"/>
                <w:szCs w:val="20"/>
              </w:rPr>
              <w:t>given through nostrils and orally for one d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mel</w:t>
            </w:r>
          </w:p>
        </w:tc>
      </w:tr>
      <w:tr w:rsidR="00BB3635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ik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lackle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Celosia polystachi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Forssk.) C.C. Towns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maranth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W</w:t>
            </w:r>
            <w:r w:rsidRPr="00BF22D1">
              <w:rPr>
                <w:rFonts w:eastAsia="Times New Roman"/>
                <w:sz w:val="20"/>
                <w:szCs w:val="20"/>
              </w:rPr>
              <w:t>erabikel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242D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 xml:space="preserve">Crushed with water and </w:t>
            </w:r>
            <w:r w:rsidR="00242D96">
              <w:rPr>
                <w:rFonts w:eastAsia="Times New Roman"/>
                <w:sz w:val="20"/>
                <w:szCs w:val="20"/>
              </w:rPr>
              <w:t xml:space="preserve">1 tin </w:t>
            </w:r>
            <w:r w:rsidRPr="00BF22D1">
              <w:rPr>
                <w:rFonts w:eastAsia="Times New Roman"/>
                <w:sz w:val="20"/>
                <w:szCs w:val="20"/>
              </w:rPr>
              <w:t>filtrate is given orally and through nostril for one d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B3635" w:rsidRPr="00BF22D1" w:rsidRDefault="00BB3635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ttle</w:t>
            </w:r>
          </w:p>
        </w:tc>
      </w:tr>
      <w:tr w:rsidR="00643C4E" w:rsidRPr="00BF22D1" w:rsidTr="005708B1">
        <w:trPr>
          <w:trHeight w:val="102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Ki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455D">
              <w:rPr>
                <w:bCs/>
                <w:sz w:val="20"/>
                <w:szCs w:val="20"/>
              </w:rPr>
              <w:t>Mastitis and contagious agalact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Celosia polystachi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Forssk.) C.C. Towns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maranth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W</w:t>
            </w:r>
            <w:r w:rsidRPr="00BF22D1">
              <w:rPr>
                <w:rFonts w:eastAsia="Times New Roman"/>
                <w:sz w:val="20"/>
                <w:szCs w:val="20"/>
              </w:rPr>
              <w:t>erabikel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467B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rushed and mixed in water and 3 lt is given orally, and applied through nostril and ear residue is used to rub the breast morning and evening for 2 da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mel, cow, goat</w:t>
            </w:r>
          </w:p>
        </w:tc>
      </w:tr>
      <w:tr w:rsidR="00643C4E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Ge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 xml:space="preserve">Swelling on neck, chest, lung infection,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Cissus quadrangularis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Vit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Geme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P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 xml:space="preserve">Crushed and macerated in water and </w:t>
            </w:r>
            <w:r w:rsidR="00FD6196">
              <w:rPr>
                <w:rFonts w:eastAsia="Times New Roman"/>
                <w:sz w:val="20"/>
                <w:szCs w:val="20"/>
              </w:rPr>
              <w:t xml:space="preserve">1 tin can is </w:t>
            </w:r>
            <w:r w:rsidRPr="00BF22D1">
              <w:rPr>
                <w:rFonts w:eastAsia="Times New Roman"/>
                <w:sz w:val="20"/>
                <w:szCs w:val="20"/>
              </w:rPr>
              <w:t xml:space="preserve">given orally and through nostril </w:t>
            </w:r>
            <w:r w:rsidR="00FD6196">
              <w:rPr>
                <w:rFonts w:eastAsia="Times New Roman"/>
                <w:sz w:val="20"/>
                <w:szCs w:val="20"/>
              </w:rPr>
              <w:t xml:space="preserve">in </w:t>
            </w:r>
            <w:r w:rsidRPr="00BF22D1">
              <w:rPr>
                <w:rFonts w:eastAsia="Times New Roman"/>
                <w:sz w:val="20"/>
                <w:szCs w:val="20"/>
              </w:rPr>
              <w:t>morning for one day for all cattle as vacc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ttle</w:t>
            </w:r>
          </w:p>
        </w:tc>
      </w:tr>
      <w:tr w:rsidR="00643C4E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Ki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455D">
              <w:rPr>
                <w:bCs/>
                <w:sz w:val="20"/>
                <w:szCs w:val="20"/>
              </w:rPr>
              <w:t>Mastitis and contagious agalact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Citrullus lanatus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Thunb.) Matsum. &amp; Naka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ucurbit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Dare Eb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rushed, soaked in water for a night; the filtrate is applied through nostrils and the residue used to wash breast for a d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Goat, camel, cow</w:t>
            </w:r>
          </w:p>
        </w:tc>
      </w:tr>
      <w:tr w:rsidR="00643C4E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</w:t>
            </w:r>
            <w:r w:rsidRPr="00BF22D1">
              <w:rPr>
                <w:rFonts w:eastAsia="Times New Roman"/>
                <w:sz w:val="20"/>
                <w:szCs w:val="20"/>
              </w:rPr>
              <w:t>ilayt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Trypanosomia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Commicarpus squarrosus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Heimerl) Stand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Nyctagin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Hasaha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D</w:t>
            </w:r>
            <w:r>
              <w:rPr>
                <w:rFonts w:eastAsia="Times New Roman"/>
                <w:sz w:val="20"/>
                <w:szCs w:val="20"/>
              </w:rPr>
              <w:t>ry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Powdered, mixed with butter given through nostrils, ear and applied topically on body once a day for three da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mel</w:t>
            </w:r>
          </w:p>
        </w:tc>
      </w:tr>
      <w:tr w:rsidR="00643C4E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De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Topical wound inf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Cordia sinensis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Lam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oragin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 xml:space="preserve">Madera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</w:t>
            </w:r>
            <w:r w:rsidRPr="00BF22D1">
              <w:rPr>
                <w:rFonts w:eastAsia="Times New Roman"/>
                <w:sz w:val="20"/>
                <w:szCs w:val="20"/>
              </w:rPr>
              <w:t>rushed and applied in the wound for three da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ow, goat,  Camel</w:t>
            </w:r>
          </w:p>
        </w:tc>
      </w:tr>
      <w:tr w:rsidR="00643C4E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ahidel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kin inf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Cucumis prophetarum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ucurbit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717FA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</w:t>
            </w:r>
            <w:r w:rsidRPr="00BF22D1">
              <w:rPr>
                <w:rFonts w:eastAsia="Times New Roman"/>
                <w:sz w:val="20"/>
                <w:szCs w:val="20"/>
              </w:rPr>
              <w:t>enkakeb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D</w:t>
            </w:r>
            <w:r>
              <w:rPr>
                <w:rFonts w:eastAsia="Times New Roman"/>
                <w:sz w:val="20"/>
                <w:szCs w:val="20"/>
              </w:rPr>
              <w:t>ry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B5E3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 xml:space="preserve">Crushed with water and 1 </w:t>
            </w:r>
            <w:r w:rsidR="00BB5E34">
              <w:rPr>
                <w:rFonts w:eastAsia="Times New Roman"/>
                <w:sz w:val="20"/>
                <w:szCs w:val="20"/>
              </w:rPr>
              <w:t>tin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is given orally and applied through nostril for three da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ttle</w:t>
            </w:r>
          </w:p>
        </w:tc>
      </w:tr>
      <w:tr w:rsidR="00643C4E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angit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oot and mou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Dichrostachys cinere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L.) Wight &amp; Am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ab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Gaboy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 xml:space="preserve">Crushed mixed </w:t>
            </w:r>
            <w:r w:rsidR="00BB5E34">
              <w:rPr>
                <w:rFonts w:eastAsia="Times New Roman"/>
                <w:sz w:val="20"/>
                <w:szCs w:val="20"/>
              </w:rPr>
              <w:t xml:space="preserve">with </w:t>
            </w:r>
            <w:r w:rsidRPr="00BF22D1">
              <w:rPr>
                <w:rFonts w:eastAsia="Times New Roman"/>
                <w:sz w:val="20"/>
                <w:szCs w:val="20"/>
              </w:rPr>
              <w:t>diseased cow's gut paste and inserted in the cut made topical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ttle, goat, sheep</w:t>
            </w:r>
          </w:p>
        </w:tc>
      </w:tr>
      <w:tr w:rsidR="00643C4E" w:rsidRPr="00BF22D1" w:rsidTr="005708B1">
        <w:trPr>
          <w:trHeight w:val="51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Ge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nthr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Dobera glabr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Forssk.) Poi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alvador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Gaser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454E26" w:rsidP="00BB5E3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</w:t>
            </w:r>
            <w:r w:rsidR="00643C4E" w:rsidRPr="00BF22D1">
              <w:rPr>
                <w:rFonts w:eastAsia="Times New Roman"/>
                <w:sz w:val="20"/>
                <w:szCs w:val="20"/>
              </w:rPr>
              <w:t xml:space="preserve">rushed and mixed </w:t>
            </w:r>
            <w:r w:rsidR="00BB5E34">
              <w:rPr>
                <w:rFonts w:eastAsia="Times New Roman"/>
                <w:sz w:val="20"/>
                <w:szCs w:val="20"/>
              </w:rPr>
              <w:t>with</w:t>
            </w:r>
            <w:r w:rsidR="00643C4E" w:rsidRPr="00BF22D1">
              <w:rPr>
                <w:rFonts w:eastAsia="Times New Roman"/>
                <w:sz w:val="20"/>
                <w:szCs w:val="20"/>
              </w:rPr>
              <w:t xml:space="preserve"> water 3 lt </w:t>
            </w:r>
            <w:r w:rsidR="00BB5E34">
              <w:rPr>
                <w:rFonts w:eastAsia="Times New Roman"/>
                <w:sz w:val="20"/>
                <w:szCs w:val="20"/>
              </w:rPr>
              <w:t xml:space="preserve">is given </w:t>
            </w:r>
            <w:r w:rsidR="00643C4E" w:rsidRPr="00BF22D1">
              <w:rPr>
                <w:rFonts w:eastAsia="Times New Roman"/>
                <w:sz w:val="20"/>
                <w:szCs w:val="20"/>
              </w:rPr>
              <w:t xml:space="preserve">for all cattle orally onc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ow, oxen</w:t>
            </w:r>
          </w:p>
        </w:tc>
      </w:tr>
      <w:tr w:rsidR="00643C4E" w:rsidRPr="00BF22D1" w:rsidTr="005708B1">
        <w:trPr>
          <w:trHeight w:val="51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egofo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loat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Dobera glabr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Forssk.) Poi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alvador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Gaser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454E26" w:rsidP="00037B9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Pounded</w:t>
            </w:r>
            <w:r w:rsidR="00643C4E" w:rsidRPr="00BF22D1">
              <w:rPr>
                <w:rFonts w:eastAsia="Times New Roman"/>
                <w:sz w:val="20"/>
                <w:szCs w:val="20"/>
              </w:rPr>
              <w:t>, soaked in water and 2 lt is given oral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ttle</w:t>
            </w:r>
          </w:p>
        </w:tc>
      </w:tr>
      <w:tr w:rsidR="00643C4E" w:rsidRPr="00BF22D1" w:rsidTr="005708B1">
        <w:trPr>
          <w:trHeight w:val="51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Tum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lackle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Dobera glabr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Forssk.) Poi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alvador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Gaser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95210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R</w:t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BF22D1"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</w:rPr>
              <w:t>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454E26" w:rsidP="00037B9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Pounded</w:t>
            </w:r>
            <w:r w:rsidR="00643C4E" w:rsidRPr="00BF22D1">
              <w:rPr>
                <w:rFonts w:eastAsia="Times New Roman"/>
                <w:sz w:val="20"/>
                <w:szCs w:val="20"/>
              </w:rPr>
              <w:t>, soaked in water and 2 lt is given oral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ttle</w:t>
            </w:r>
          </w:p>
        </w:tc>
      </w:tr>
      <w:tr w:rsidR="00643C4E" w:rsidRPr="00BF22D1" w:rsidTr="005708B1">
        <w:trPr>
          <w:trHeight w:val="51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Halaw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kin inf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Dobera glabr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Forssk.) Poi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alvador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Gaser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454E26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</w:t>
            </w:r>
            <w:r w:rsidR="00643C4E" w:rsidRPr="00BF22D1">
              <w:rPr>
                <w:rFonts w:eastAsia="Times New Roman"/>
                <w:sz w:val="20"/>
                <w:szCs w:val="20"/>
              </w:rPr>
              <w:t>rushed and applied on the infection for three da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ttle, camel</w:t>
            </w:r>
          </w:p>
        </w:tc>
      </w:tr>
      <w:tr w:rsidR="00643C4E" w:rsidRPr="00BF22D1" w:rsidTr="005708B1">
        <w:trPr>
          <w:trHeight w:val="51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Kali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Goat dysente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Euphorbia triaculeat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Forssk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Euphorbi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Ingda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454E26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 xml:space="preserve">Crushed </w:t>
            </w:r>
            <w:r w:rsidR="00643C4E" w:rsidRPr="00BF22D1">
              <w:rPr>
                <w:rFonts w:eastAsia="Times New Roman"/>
                <w:sz w:val="20"/>
                <w:szCs w:val="20"/>
              </w:rPr>
              <w:t>and filtrate is given through nostrils and oral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Goat</w:t>
            </w:r>
          </w:p>
        </w:tc>
      </w:tr>
      <w:tr w:rsidR="00643C4E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Korbah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526B8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O</w:t>
            </w:r>
            <w:r w:rsidR="00643C4E" w:rsidRPr="00BF22D1">
              <w:rPr>
                <w:rFonts w:eastAsia="Times New Roman"/>
                <w:sz w:val="20"/>
                <w:szCs w:val="20"/>
              </w:rPr>
              <w:t>r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Euphorbia triaculeat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Forssk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Euphorbi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Ingda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454E26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</w:t>
            </w:r>
            <w:r w:rsidR="00643C4E" w:rsidRPr="00BF22D1">
              <w:rPr>
                <w:rFonts w:eastAsia="Times New Roman"/>
                <w:sz w:val="20"/>
                <w:szCs w:val="20"/>
              </w:rPr>
              <w:t>rushed with wood</w:t>
            </w:r>
            <w:r w:rsidR="00DA5AE8">
              <w:rPr>
                <w:rFonts w:eastAsia="Times New Roman"/>
                <w:sz w:val="20"/>
                <w:szCs w:val="20"/>
              </w:rPr>
              <w:t>en</w:t>
            </w:r>
            <w:r w:rsidR="00643C4E" w:rsidRPr="00BF22D1">
              <w:rPr>
                <w:rFonts w:eastAsia="Times New Roman"/>
                <w:sz w:val="20"/>
                <w:szCs w:val="20"/>
              </w:rPr>
              <w:t xml:space="preserve"> pestle and mortar soaked over night and given early morning orally or through nostri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Goat</w:t>
            </w:r>
          </w:p>
        </w:tc>
      </w:tr>
      <w:tr w:rsidR="00643C4E" w:rsidRPr="00BF22D1" w:rsidTr="00DA5AE8">
        <w:trPr>
          <w:trHeight w:val="421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angit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oot and mou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Grewia villos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Will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Tili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Habeley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Dry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467B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 xml:space="preserve">Pounded and mixed with water and </w:t>
            </w:r>
            <w:r w:rsidR="00DA5AE8">
              <w:rPr>
                <w:rFonts w:eastAsia="Times New Roman"/>
                <w:sz w:val="20"/>
                <w:szCs w:val="20"/>
              </w:rPr>
              <w:t xml:space="preserve">I tin can </w:t>
            </w:r>
            <w:r w:rsidRPr="00BF22D1">
              <w:rPr>
                <w:rFonts w:eastAsia="Times New Roman"/>
                <w:sz w:val="20"/>
                <w:szCs w:val="20"/>
              </w:rPr>
              <w:t xml:space="preserve">filtrate is give orally and through </w:t>
            </w:r>
            <w:r>
              <w:rPr>
                <w:rFonts w:eastAsia="Times New Roman"/>
                <w:sz w:val="20"/>
                <w:szCs w:val="20"/>
              </w:rPr>
              <w:t>nostrils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o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ttle, goat, sheep</w:t>
            </w:r>
          </w:p>
        </w:tc>
      </w:tr>
      <w:tr w:rsidR="00643C4E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ahidel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kin inf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Heliotropium cinerascens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DC. &amp; A. DC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oragin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mae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</w:t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BF22D1">
              <w:rPr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DA5AE8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</w:t>
            </w:r>
            <w:r w:rsidR="00643C4E" w:rsidRPr="00BF22D1">
              <w:rPr>
                <w:rFonts w:eastAsia="Times New Roman"/>
                <w:sz w:val="20"/>
                <w:szCs w:val="20"/>
              </w:rPr>
              <w:t>rushed and applied in the wound for three da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ow, goat, Camel</w:t>
            </w:r>
          </w:p>
        </w:tc>
      </w:tr>
      <w:tr w:rsidR="00643C4E" w:rsidRPr="00BF22D1" w:rsidTr="005708B1">
        <w:trPr>
          <w:trHeight w:val="51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angit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oot and mou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Indigofera oblongifoli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Forssk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ab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yrowegit (Mal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GP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454E26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</w:t>
            </w:r>
            <w:r w:rsidR="00643C4E" w:rsidRPr="00BF22D1">
              <w:rPr>
                <w:rFonts w:eastAsia="Times New Roman"/>
                <w:sz w:val="20"/>
                <w:szCs w:val="20"/>
              </w:rPr>
              <w:t>ut is made and a diseased cow's gut paste is inserted in the cu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ttle</w:t>
            </w:r>
          </w:p>
        </w:tc>
      </w:tr>
      <w:tr w:rsidR="00643C4E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Dulay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 xml:space="preserve">Retained placent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Justicia schimperian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Hochst. ex Nees) T. Ander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canth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orosele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961991" w:rsidP="009619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</w:t>
            </w:r>
            <w:r w:rsidR="00643C4E" w:rsidRPr="00BF22D1">
              <w:rPr>
                <w:rFonts w:eastAsia="Times New Roman"/>
                <w:sz w:val="20"/>
                <w:szCs w:val="20"/>
              </w:rPr>
              <w:t xml:space="preserve">rushed and macerated in water for 1 hour </w:t>
            </w:r>
            <w:r w:rsidR="00691F38">
              <w:rPr>
                <w:rFonts w:eastAsia="Times New Roman"/>
                <w:sz w:val="20"/>
                <w:szCs w:val="20"/>
              </w:rPr>
              <w:t xml:space="preserve"> and 3 lt </w:t>
            </w:r>
            <w:r w:rsidR="00643C4E" w:rsidRPr="00BF22D1">
              <w:rPr>
                <w:rFonts w:eastAsia="Times New Roman"/>
                <w:sz w:val="20"/>
                <w:szCs w:val="20"/>
              </w:rPr>
              <w:t xml:space="preserve">filtrate is </w:t>
            </w:r>
            <w:r>
              <w:rPr>
                <w:rFonts w:eastAsia="Times New Roman"/>
                <w:sz w:val="20"/>
                <w:szCs w:val="20"/>
              </w:rPr>
              <w:t xml:space="preserve">given </w:t>
            </w:r>
            <w:r w:rsidR="00643C4E" w:rsidRPr="00BF22D1">
              <w:rPr>
                <w:rFonts w:eastAsia="Times New Roman"/>
                <w:sz w:val="20"/>
                <w:szCs w:val="20"/>
              </w:rPr>
              <w:t xml:space="preserve">orally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mel</w:t>
            </w:r>
          </w:p>
        </w:tc>
      </w:tr>
      <w:tr w:rsidR="00643C4E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Deli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Topical wound, External body inf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Rhus natalensis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Krau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nacardi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tim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 xml:space="preserve">Charred, powdered mixed with skimmed goat milk </w:t>
            </w:r>
            <w:r w:rsidR="00691F38">
              <w:rPr>
                <w:rFonts w:eastAsia="Times New Roman"/>
                <w:sz w:val="20"/>
                <w:szCs w:val="20"/>
              </w:rPr>
              <w:t xml:space="preserve">and </w:t>
            </w:r>
            <w:r w:rsidRPr="00BF22D1">
              <w:rPr>
                <w:rFonts w:eastAsia="Times New Roman"/>
                <w:sz w:val="20"/>
                <w:szCs w:val="20"/>
              </w:rPr>
              <w:t>applied topically on the infected body pa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mel, Cattle</w:t>
            </w:r>
          </w:p>
        </w:tc>
      </w:tr>
      <w:tr w:rsidR="00643C4E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Ge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nthr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Selaginella kraussian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Kunze) A.Brau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elaginell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Kuranib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UP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691F3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 xml:space="preserve">Mixed and pounded together with water and applied through nostril and one </w:t>
            </w:r>
            <w:r w:rsidR="00691F38">
              <w:rPr>
                <w:rFonts w:eastAsia="Times New Roman"/>
                <w:sz w:val="20"/>
                <w:szCs w:val="20"/>
              </w:rPr>
              <w:t xml:space="preserve">tin can </w:t>
            </w:r>
            <w:r w:rsidRPr="00BF22D1">
              <w:rPr>
                <w:rFonts w:eastAsia="Times New Roman"/>
                <w:sz w:val="20"/>
                <w:szCs w:val="20"/>
              </w:rPr>
              <w:t>is given orally for 1 to 3 da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ttle, goat, sheep</w:t>
            </w:r>
          </w:p>
        </w:tc>
      </w:tr>
      <w:tr w:rsidR="00643C4E" w:rsidRPr="00BF22D1" w:rsidTr="005708B1">
        <w:trPr>
          <w:trHeight w:val="51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Dulay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Retained placen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Senna italic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Mil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ab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en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5D78B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 xml:space="preserve">Powdered soaked with water 3 lt filtrate is given orally </w:t>
            </w:r>
            <w:r w:rsidR="005D78BF">
              <w:rPr>
                <w:rFonts w:eastAsia="Times New Roman"/>
                <w:sz w:val="20"/>
                <w:szCs w:val="20"/>
              </w:rPr>
              <w:t>o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 xml:space="preserve">Camel </w:t>
            </w:r>
          </w:p>
        </w:tc>
      </w:tr>
      <w:tr w:rsidR="00643C4E" w:rsidRPr="00BF22D1" w:rsidTr="005D78BF">
        <w:trPr>
          <w:trHeight w:val="583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526B8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ik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lackle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Solanum incanum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olan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Wakrikos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5D78BF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</w:t>
            </w:r>
            <w:r w:rsidR="00643C4E" w:rsidRPr="00BF22D1">
              <w:rPr>
                <w:rFonts w:eastAsia="Times New Roman"/>
                <w:sz w:val="20"/>
                <w:szCs w:val="20"/>
              </w:rPr>
              <w:t>ounded and filtrate is given orally and through nostrils and applied on swollen pa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ttle</w:t>
            </w:r>
          </w:p>
        </w:tc>
      </w:tr>
      <w:tr w:rsidR="00643C4E" w:rsidRPr="00BF22D1" w:rsidTr="005708B1">
        <w:trPr>
          <w:trHeight w:val="51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Mudun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CP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Solanum incanum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olan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Wakrikos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CE385B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</w:t>
            </w:r>
            <w:r w:rsidR="00643C4E" w:rsidRPr="00BF22D1">
              <w:rPr>
                <w:rFonts w:eastAsia="Times New Roman"/>
                <w:sz w:val="20"/>
                <w:szCs w:val="20"/>
              </w:rPr>
              <w:t>ounded with water and filtrate is given orally and nas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Goat</w:t>
            </w:r>
          </w:p>
        </w:tc>
      </w:tr>
      <w:tr w:rsidR="00643C4E" w:rsidRPr="00BF22D1" w:rsidTr="005708B1">
        <w:trPr>
          <w:trHeight w:val="51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Mudun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Pneumonia (CBPP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Solanum incanum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olan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Wakrikos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CE385B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</w:t>
            </w:r>
            <w:r w:rsidR="00643C4E" w:rsidRPr="00BF22D1">
              <w:rPr>
                <w:rFonts w:eastAsia="Times New Roman"/>
                <w:sz w:val="20"/>
                <w:szCs w:val="20"/>
              </w:rPr>
              <w:t>ounded with water and filtrate is given orally and nas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mel</w:t>
            </w:r>
          </w:p>
        </w:tc>
      </w:tr>
      <w:tr w:rsidR="00643C4E" w:rsidRPr="00BF22D1" w:rsidTr="005708B1">
        <w:trPr>
          <w:trHeight w:val="51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Ki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reast swelling, inf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Balanites aegyptiac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van Tieghem) Blat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alanit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Uday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396CFB" w:rsidP="00396CF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l m</w:t>
            </w:r>
            <w:r w:rsidR="00C96A2F">
              <w:rPr>
                <w:rFonts w:eastAsia="Times New Roman"/>
                <w:sz w:val="20"/>
                <w:szCs w:val="20"/>
              </w:rPr>
              <w:t>ixed and p</w:t>
            </w:r>
            <w:r w:rsidR="00643C4E" w:rsidRPr="00BF22D1">
              <w:rPr>
                <w:rFonts w:eastAsia="Times New Roman"/>
                <w:sz w:val="20"/>
                <w:szCs w:val="20"/>
              </w:rPr>
              <w:t xml:space="preserve">ounded  mixed with water and </w:t>
            </w:r>
            <w:r w:rsidR="00C96A2F">
              <w:rPr>
                <w:rFonts w:eastAsia="Times New Roman"/>
                <w:sz w:val="20"/>
                <w:szCs w:val="20"/>
              </w:rPr>
              <w:t xml:space="preserve">one tin can </w:t>
            </w:r>
            <w:r w:rsidR="00643C4E" w:rsidRPr="00BF22D1">
              <w:rPr>
                <w:rFonts w:eastAsia="Times New Roman"/>
                <w:sz w:val="20"/>
                <w:szCs w:val="20"/>
              </w:rPr>
              <w:t>filtrate is given orally o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ow, goat</w:t>
            </w:r>
          </w:p>
        </w:tc>
      </w:tr>
      <w:tr w:rsidR="00643C4E" w:rsidRPr="00BF22D1" w:rsidTr="005708B1">
        <w:trPr>
          <w:trHeight w:val="51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Acalypha fruticos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Forssk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Euphorbi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ubahsil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643C4E" w:rsidRPr="00BF22D1" w:rsidTr="005708B1">
        <w:trPr>
          <w:trHeight w:val="51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Indigofera articulat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Gou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ab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yrowegi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643C4E" w:rsidRPr="00BF22D1" w:rsidTr="005708B1">
        <w:trPr>
          <w:trHeight w:val="51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Acacia tortilis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Forssk.) Schwein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ab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Eabe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643C4E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Bourreria orbicularis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Hutch. &amp; E.A. Bruce) Thul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oragin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Inguley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643C4E" w:rsidRPr="00BF22D1" w:rsidTr="005708B1">
        <w:trPr>
          <w:trHeight w:val="51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Silene macrosolen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A. Rich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ryophyll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Werasibil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643C4E" w:rsidRPr="00BF22D1" w:rsidTr="005708B1">
        <w:trPr>
          <w:trHeight w:val="51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Ziziphus mauritian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Lam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Rhamn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Kusr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643C4E" w:rsidRPr="00BF22D1" w:rsidTr="005708B1">
        <w:trPr>
          <w:trHeight w:val="51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Cadaba farinos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Forssk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pparid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Ormay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643C4E" w:rsidRPr="00BF22D1" w:rsidTr="005708B1">
        <w:trPr>
          <w:trHeight w:val="51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Balanites rotundifoli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Van Tiegn.) Blat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alanit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lay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643C4E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Ge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0B6AE2" w:rsidP="000B6AE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ovine p</w:t>
            </w:r>
            <w:r w:rsidR="00643C4E" w:rsidRPr="00BF22D1">
              <w:rPr>
                <w:rFonts w:eastAsia="Times New Roman"/>
                <w:sz w:val="20"/>
                <w:szCs w:val="20"/>
              </w:rPr>
              <w:t>astueroll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Indigofera oblongifoli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Forssk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ab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yrowegit (Mal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396CFB" w:rsidP="00396CF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l m</w:t>
            </w:r>
            <w:r w:rsidR="00643C4E" w:rsidRPr="00BF22D1">
              <w:rPr>
                <w:rFonts w:eastAsia="Times New Roman"/>
                <w:sz w:val="20"/>
                <w:szCs w:val="20"/>
              </w:rPr>
              <w:t xml:space="preserve">ixed, crushed with water and one </w:t>
            </w:r>
            <w:r w:rsidR="00C012CB">
              <w:rPr>
                <w:rFonts w:eastAsia="Times New Roman"/>
                <w:sz w:val="20"/>
                <w:szCs w:val="20"/>
              </w:rPr>
              <w:t>tin can</w:t>
            </w:r>
            <w:r w:rsidR="00643C4E" w:rsidRPr="00BF22D1">
              <w:rPr>
                <w:rFonts w:eastAsia="Times New Roman"/>
                <w:sz w:val="20"/>
                <w:szCs w:val="20"/>
              </w:rPr>
              <w:t xml:space="preserve"> filtrate is given orally in morning and evening for one d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ttle</w:t>
            </w:r>
          </w:p>
        </w:tc>
      </w:tr>
      <w:tr w:rsidR="00643C4E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Cadaba glandulos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Forssk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pparid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Duneli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643C4E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Balanites rotundifoli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Van Tiegn.) Blat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alanit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lay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643C4E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Balanites aegyptiac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van Tieghem) Blat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alanit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Uday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643C4E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Solanum marginatum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L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olan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Ungu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643C4E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Acalypha fruticos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Forssk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Euphorbi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ubahsil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643C4E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Cadaba farinos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Forssk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pparid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Ormay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643C4E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Ki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D51EB3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455D">
              <w:rPr>
                <w:bCs/>
                <w:sz w:val="20"/>
                <w:szCs w:val="20"/>
              </w:rPr>
              <w:t>Mastitis and contagious agalact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Acacia oerfot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Forssk.) Schwein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ab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Gerom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396CFB" w:rsidP="00396CF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l m</w:t>
            </w:r>
            <w:r w:rsidR="0003181E">
              <w:rPr>
                <w:rFonts w:eastAsia="Times New Roman"/>
                <w:sz w:val="20"/>
                <w:szCs w:val="20"/>
              </w:rPr>
              <w:t>ixed, c</w:t>
            </w:r>
            <w:r w:rsidR="00643C4E" w:rsidRPr="00BF22D1">
              <w:rPr>
                <w:rFonts w:eastAsia="Times New Roman"/>
                <w:sz w:val="20"/>
                <w:szCs w:val="20"/>
              </w:rPr>
              <w:t>rushed,</w:t>
            </w:r>
            <w:r w:rsidR="0003181E">
              <w:rPr>
                <w:rFonts w:eastAsia="Times New Roman"/>
                <w:sz w:val="20"/>
                <w:szCs w:val="20"/>
              </w:rPr>
              <w:t xml:space="preserve"> and</w:t>
            </w:r>
            <w:r w:rsidR="00643C4E" w:rsidRPr="00BF22D1">
              <w:rPr>
                <w:rFonts w:eastAsia="Times New Roman"/>
                <w:sz w:val="20"/>
                <w:szCs w:val="20"/>
              </w:rPr>
              <w:t xml:space="preserve"> soaked in water for a night; the filtrate is applied through nostrils and the residue used to wash breast for a d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ow, goat, Camel</w:t>
            </w:r>
          </w:p>
        </w:tc>
      </w:tr>
      <w:tr w:rsidR="00643C4E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Balanites rotundifoli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Van Tiegn.) Blat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alanit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lay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643C4E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 xml:space="preserve">Commicarpus helenae </w:t>
            </w:r>
            <w:r w:rsidRPr="00BF22D1">
              <w:rPr>
                <w:rFonts w:eastAsia="Times New Roman"/>
                <w:sz w:val="20"/>
                <w:szCs w:val="20"/>
              </w:rPr>
              <w:t>(J.A. Schultes) Meik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Nyctagin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Kereb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643C4E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Citrullus lanatus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Thunb.) Matsum. &amp; Naka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ucurbit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Dare Eb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643C4E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Fagonia schweinfurthii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Hadid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Zygophyll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rengal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FD04D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W</w:t>
            </w:r>
            <w:r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643C4E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aro Al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nake Bi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Acalypha indic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Euphorbi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aroberberi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rushed, soaked in water and 2 glass for goat and 2 lt of  filtrate for camel and cow is given orally and through nostri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ow, camel, goat</w:t>
            </w:r>
          </w:p>
        </w:tc>
      </w:tr>
      <w:tr w:rsidR="00643C4E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Utk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PP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Balanites rotundifoli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Van Tiegn.) Blat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alanit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lay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8967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rushed and soaked in water overnight and filtrate mixed with goat skimmed milk is applied through nostri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Goa, sheep</w:t>
            </w:r>
          </w:p>
        </w:tc>
      </w:tr>
      <w:tr w:rsidR="00643C4E" w:rsidRPr="00BF22D1" w:rsidTr="005708B1">
        <w:trPr>
          <w:trHeight w:val="706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Ge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loody dysentery, stomach bloat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Acalypha fruticos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Forssk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Euphorbi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ubahsil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ll mixed and pounded with water,  and mixed with 15 lt of water and given orally to cattle for one d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ttle</w:t>
            </w:r>
          </w:p>
        </w:tc>
      </w:tr>
      <w:tr w:rsidR="00643C4E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Acalypha indic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Euphorbi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aroberberi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643C4E" w:rsidRPr="00BF22D1" w:rsidTr="005708B1">
        <w:trPr>
          <w:trHeight w:val="349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Allium sativum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lo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do bese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643C4E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Becium filamentosum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Forssk.) Chiov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ami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Dob Do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643C4E" w:rsidRPr="00BF22D1" w:rsidTr="005708B1">
        <w:trPr>
          <w:trHeight w:val="76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Celosia polystachi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Forssk.) C.C. Towns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maranth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Werabikel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643C4E" w:rsidRPr="00BF22D1" w:rsidTr="005708B1">
        <w:trPr>
          <w:trHeight w:val="463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Ferula communis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pi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Ubewus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643C4E" w:rsidRPr="00BF22D1" w:rsidTr="005708B1">
        <w:trPr>
          <w:trHeight w:val="569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Indigofera oblongifoli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Forssk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ab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yrowegit (Mal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643C4E" w:rsidRPr="00BF22D1" w:rsidTr="005708B1">
        <w:trPr>
          <w:trHeight w:val="768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Ge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 xml:space="preserve">Swelling on neck, chest, lung infection,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Acacia oerfot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Forssk.) Schwein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ab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Gerom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 xml:space="preserve">All mixed crushed and macerated in water and given orally and through nostril </w:t>
            </w:r>
            <w:r w:rsidR="00DE4356">
              <w:rPr>
                <w:rFonts w:eastAsia="Times New Roman"/>
                <w:sz w:val="20"/>
                <w:szCs w:val="20"/>
              </w:rPr>
              <w:t xml:space="preserve">in </w:t>
            </w:r>
            <w:r w:rsidRPr="00BF22D1">
              <w:rPr>
                <w:rFonts w:eastAsia="Times New Roman"/>
                <w:sz w:val="20"/>
                <w:szCs w:val="20"/>
              </w:rPr>
              <w:t>morning for one day for all cattle as vacc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ttle</w:t>
            </w:r>
          </w:p>
        </w:tc>
      </w:tr>
      <w:tr w:rsidR="00643C4E" w:rsidRPr="00BF22D1" w:rsidTr="005708B1">
        <w:trPr>
          <w:trHeight w:val="708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Balanites aegyptiac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van Tieghem) Blat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alanit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Uday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a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643C4E" w:rsidRPr="00BF22D1" w:rsidTr="005708B1">
        <w:trPr>
          <w:trHeight w:val="846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Balanites rotundifolia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Van Tiegn.) Blat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alanitace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lay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P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643C4E" w:rsidRPr="00BF22D1" w:rsidTr="005708B1">
        <w:trPr>
          <w:trHeight w:val="574"/>
        </w:trPr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 xml:space="preserve">Cadaba rotundifolia </w:t>
            </w:r>
            <w:r w:rsidRPr="00BF22D1">
              <w:rPr>
                <w:rFonts w:eastAsia="Times New Roman"/>
                <w:sz w:val="20"/>
                <w:szCs w:val="20"/>
              </w:rPr>
              <w:t>Forssk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Capparidacea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Adengelli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643C4E" w:rsidRPr="00BF22D1" w:rsidTr="002856AB">
        <w:trPr>
          <w:trHeight w:val="742"/>
        </w:trPr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DE4356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YA 0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i/>
                <w:iCs/>
                <w:sz w:val="20"/>
                <w:szCs w:val="20"/>
              </w:rPr>
              <w:t>Bourreria orbicularis</w:t>
            </w:r>
            <w:r w:rsidRPr="00BF22D1">
              <w:rPr>
                <w:rFonts w:eastAsia="Times New Roman"/>
                <w:sz w:val="20"/>
                <w:szCs w:val="20"/>
              </w:rPr>
              <w:t xml:space="preserve"> (Hutch. &amp; E.A. Bruce) Thul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Boraginacea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Inguleyt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F22D1">
              <w:rPr>
                <w:rFonts w:eastAsia="Times New Roman"/>
                <w:sz w:val="20"/>
                <w:szCs w:val="20"/>
              </w:rPr>
              <w:t>Fr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esh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643C4E" w:rsidRPr="00BF22D1" w:rsidRDefault="00643C4E" w:rsidP="00BF22D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</w:tbl>
    <w:p w:rsidR="00B910BD" w:rsidRDefault="00B910BD"/>
    <w:sectPr w:rsidR="00B910BD" w:rsidSect="00B025C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7" w:orient="landscape" w:code="9"/>
      <w:pgMar w:top="851" w:right="567" w:bottom="567" w:left="851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5028" w:rsidRDefault="003A5028" w:rsidP="005708B1">
      <w:pPr>
        <w:spacing w:after="0" w:line="240" w:lineRule="auto"/>
      </w:pPr>
      <w:r>
        <w:separator/>
      </w:r>
    </w:p>
  </w:endnote>
  <w:endnote w:type="continuationSeparator" w:id="0">
    <w:p w:rsidR="003A5028" w:rsidRDefault="003A5028" w:rsidP="00570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4356" w:rsidRDefault="00DE435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812348"/>
      <w:docPartObj>
        <w:docPartGallery w:val="Page Numbers (Bottom of Page)"/>
        <w:docPartUnique/>
      </w:docPartObj>
    </w:sdtPr>
    <w:sdtContent>
      <w:sdt>
        <w:sdtPr>
          <w:id w:val="565050477"/>
          <w:docPartObj>
            <w:docPartGallery w:val="Page Numbers (Top of Page)"/>
            <w:docPartUnique/>
          </w:docPartObj>
        </w:sdtPr>
        <w:sdtContent>
          <w:p w:rsidR="00DE4356" w:rsidRDefault="00DE4356">
            <w:pPr>
              <w:pStyle w:val="Footer"/>
              <w:jc w:val="center"/>
            </w:pPr>
            <w:r>
              <w:t xml:space="preserve">Page </w:t>
            </w:r>
            <w:r w:rsidR="00092C29">
              <w:rPr>
                <w:b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 w:rsidR="00092C29">
              <w:rPr>
                <w:b/>
              </w:rPr>
              <w:fldChar w:fldCharType="separate"/>
            </w:r>
            <w:r w:rsidR="003A5028">
              <w:rPr>
                <w:b/>
                <w:noProof/>
              </w:rPr>
              <w:t>1</w:t>
            </w:r>
            <w:r w:rsidR="00092C29">
              <w:rPr>
                <w:b/>
              </w:rPr>
              <w:fldChar w:fldCharType="end"/>
            </w:r>
            <w:r>
              <w:t xml:space="preserve"> of </w:t>
            </w:r>
            <w:r w:rsidR="00092C29">
              <w:rPr>
                <w:b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 w:rsidR="00092C29">
              <w:rPr>
                <w:b/>
              </w:rPr>
              <w:fldChar w:fldCharType="separate"/>
            </w:r>
            <w:r w:rsidR="003A5028">
              <w:rPr>
                <w:b/>
                <w:noProof/>
              </w:rPr>
              <w:t>1</w:t>
            </w:r>
            <w:r w:rsidR="00092C29">
              <w:rPr>
                <w:b/>
              </w:rPr>
              <w:fldChar w:fldCharType="end"/>
            </w:r>
          </w:p>
        </w:sdtContent>
      </w:sdt>
    </w:sdtContent>
  </w:sdt>
  <w:p w:rsidR="00DE4356" w:rsidRDefault="00DE4356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4356" w:rsidRDefault="00DE435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5028" w:rsidRDefault="003A5028" w:rsidP="005708B1">
      <w:pPr>
        <w:spacing w:after="0" w:line="240" w:lineRule="auto"/>
      </w:pPr>
      <w:r>
        <w:separator/>
      </w:r>
    </w:p>
  </w:footnote>
  <w:footnote w:type="continuationSeparator" w:id="0">
    <w:p w:rsidR="003A5028" w:rsidRDefault="003A5028" w:rsidP="005708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4356" w:rsidRDefault="00DE4356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4356" w:rsidRDefault="00DE4356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4356" w:rsidRDefault="00DE435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doNotDisplayPageBoundaries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B910BD"/>
    <w:rsid w:val="00000340"/>
    <w:rsid w:val="00000839"/>
    <w:rsid w:val="000048AE"/>
    <w:rsid w:val="0003181E"/>
    <w:rsid w:val="00037B97"/>
    <w:rsid w:val="00064CAB"/>
    <w:rsid w:val="0007177D"/>
    <w:rsid w:val="00092C29"/>
    <w:rsid w:val="000B4CA2"/>
    <w:rsid w:val="000B6AE2"/>
    <w:rsid w:val="000E715A"/>
    <w:rsid w:val="000F54EB"/>
    <w:rsid w:val="001761F4"/>
    <w:rsid w:val="00205529"/>
    <w:rsid w:val="002066B1"/>
    <w:rsid w:val="00220D97"/>
    <w:rsid w:val="00227213"/>
    <w:rsid w:val="002311EE"/>
    <w:rsid w:val="002325AA"/>
    <w:rsid w:val="00235C9A"/>
    <w:rsid w:val="00242D96"/>
    <w:rsid w:val="00253F0D"/>
    <w:rsid w:val="0027525D"/>
    <w:rsid w:val="00283E64"/>
    <w:rsid w:val="002856AB"/>
    <w:rsid w:val="00294F7E"/>
    <w:rsid w:val="002E10E5"/>
    <w:rsid w:val="002E550B"/>
    <w:rsid w:val="00303BCA"/>
    <w:rsid w:val="00311982"/>
    <w:rsid w:val="00333439"/>
    <w:rsid w:val="003567E8"/>
    <w:rsid w:val="00371589"/>
    <w:rsid w:val="00375453"/>
    <w:rsid w:val="00390AD5"/>
    <w:rsid w:val="00396CFB"/>
    <w:rsid w:val="003A5028"/>
    <w:rsid w:val="003E084D"/>
    <w:rsid w:val="00401B2D"/>
    <w:rsid w:val="004043FF"/>
    <w:rsid w:val="004114DB"/>
    <w:rsid w:val="0044003C"/>
    <w:rsid w:val="004546B3"/>
    <w:rsid w:val="00454CBA"/>
    <w:rsid w:val="00454E26"/>
    <w:rsid w:val="00467BC0"/>
    <w:rsid w:val="0051258B"/>
    <w:rsid w:val="00526B8E"/>
    <w:rsid w:val="00531C1C"/>
    <w:rsid w:val="00542B0A"/>
    <w:rsid w:val="005708B1"/>
    <w:rsid w:val="005A0872"/>
    <w:rsid w:val="005A7832"/>
    <w:rsid w:val="005D05AA"/>
    <w:rsid w:val="005D248D"/>
    <w:rsid w:val="005D78BF"/>
    <w:rsid w:val="005E4A3A"/>
    <w:rsid w:val="005E6599"/>
    <w:rsid w:val="005F443B"/>
    <w:rsid w:val="006111F1"/>
    <w:rsid w:val="006162FC"/>
    <w:rsid w:val="00616EB6"/>
    <w:rsid w:val="00643C4E"/>
    <w:rsid w:val="00671AAA"/>
    <w:rsid w:val="00672547"/>
    <w:rsid w:val="00691F38"/>
    <w:rsid w:val="006B1109"/>
    <w:rsid w:val="006B5B81"/>
    <w:rsid w:val="007047DB"/>
    <w:rsid w:val="00706659"/>
    <w:rsid w:val="00717FA2"/>
    <w:rsid w:val="007216C3"/>
    <w:rsid w:val="00754F37"/>
    <w:rsid w:val="00795922"/>
    <w:rsid w:val="007A5A9D"/>
    <w:rsid w:val="007C33D2"/>
    <w:rsid w:val="00812853"/>
    <w:rsid w:val="0082228B"/>
    <w:rsid w:val="00831587"/>
    <w:rsid w:val="00834DC7"/>
    <w:rsid w:val="00862121"/>
    <w:rsid w:val="008942F8"/>
    <w:rsid w:val="008967C0"/>
    <w:rsid w:val="008D368F"/>
    <w:rsid w:val="008D784E"/>
    <w:rsid w:val="008F23C1"/>
    <w:rsid w:val="008F7CAF"/>
    <w:rsid w:val="009014FB"/>
    <w:rsid w:val="00905669"/>
    <w:rsid w:val="00952101"/>
    <w:rsid w:val="00961991"/>
    <w:rsid w:val="00982D1F"/>
    <w:rsid w:val="009857E0"/>
    <w:rsid w:val="0099266E"/>
    <w:rsid w:val="009A17A3"/>
    <w:rsid w:val="00A15250"/>
    <w:rsid w:val="00A15FCB"/>
    <w:rsid w:val="00A1768A"/>
    <w:rsid w:val="00A2673F"/>
    <w:rsid w:val="00A37A4C"/>
    <w:rsid w:val="00A5229C"/>
    <w:rsid w:val="00A62DE4"/>
    <w:rsid w:val="00A6490E"/>
    <w:rsid w:val="00A879E9"/>
    <w:rsid w:val="00AB170B"/>
    <w:rsid w:val="00AC08C6"/>
    <w:rsid w:val="00AC33AA"/>
    <w:rsid w:val="00AC455D"/>
    <w:rsid w:val="00AE5F57"/>
    <w:rsid w:val="00AE7F45"/>
    <w:rsid w:val="00B025C7"/>
    <w:rsid w:val="00B33B56"/>
    <w:rsid w:val="00B910BD"/>
    <w:rsid w:val="00BB3635"/>
    <w:rsid w:val="00BB5E34"/>
    <w:rsid w:val="00BC31A0"/>
    <w:rsid w:val="00BD4395"/>
    <w:rsid w:val="00BF22D1"/>
    <w:rsid w:val="00BF7AB9"/>
    <w:rsid w:val="00C012CB"/>
    <w:rsid w:val="00C259E7"/>
    <w:rsid w:val="00C33E70"/>
    <w:rsid w:val="00C53C65"/>
    <w:rsid w:val="00C545D8"/>
    <w:rsid w:val="00C56F38"/>
    <w:rsid w:val="00C743DF"/>
    <w:rsid w:val="00C96A2F"/>
    <w:rsid w:val="00CA30EC"/>
    <w:rsid w:val="00CB3C1B"/>
    <w:rsid w:val="00CE0265"/>
    <w:rsid w:val="00CE385B"/>
    <w:rsid w:val="00D04E9A"/>
    <w:rsid w:val="00D06293"/>
    <w:rsid w:val="00D51EB3"/>
    <w:rsid w:val="00D54023"/>
    <w:rsid w:val="00D56B76"/>
    <w:rsid w:val="00D734F6"/>
    <w:rsid w:val="00D81CD9"/>
    <w:rsid w:val="00DA5AE8"/>
    <w:rsid w:val="00DB48C1"/>
    <w:rsid w:val="00DC6A62"/>
    <w:rsid w:val="00DE4356"/>
    <w:rsid w:val="00E533A5"/>
    <w:rsid w:val="00E75B20"/>
    <w:rsid w:val="00E87777"/>
    <w:rsid w:val="00F0288A"/>
    <w:rsid w:val="00F02C80"/>
    <w:rsid w:val="00F04AD0"/>
    <w:rsid w:val="00F060F5"/>
    <w:rsid w:val="00F3101E"/>
    <w:rsid w:val="00F4091B"/>
    <w:rsid w:val="00F41480"/>
    <w:rsid w:val="00FD04D7"/>
    <w:rsid w:val="00FD6196"/>
    <w:rsid w:val="00FF65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A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autoRedefine/>
    <w:uiPriority w:val="99"/>
    <w:semiHidden/>
    <w:unhideWhenUsed/>
    <w:qFormat/>
    <w:rsid w:val="00616EB6"/>
    <w:pPr>
      <w:spacing w:after="0"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16EB6"/>
  </w:style>
  <w:style w:type="paragraph" w:styleId="Header">
    <w:name w:val="header"/>
    <w:basedOn w:val="Normal"/>
    <w:link w:val="HeaderChar"/>
    <w:uiPriority w:val="99"/>
    <w:semiHidden/>
    <w:unhideWhenUsed/>
    <w:rsid w:val="005708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708B1"/>
  </w:style>
  <w:style w:type="paragraph" w:styleId="Footer">
    <w:name w:val="footer"/>
    <w:basedOn w:val="Normal"/>
    <w:link w:val="FooterChar"/>
    <w:uiPriority w:val="99"/>
    <w:unhideWhenUsed/>
    <w:rsid w:val="005708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08B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661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318</Words>
  <Characters>13213</Characters>
  <Application>Microsoft Office Word</Application>
  <DocSecurity>0</DocSecurity>
  <Lines>11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04-30T14:55:00Z</dcterms:created>
  <dcterms:modified xsi:type="dcterms:W3CDTF">2017-04-30T14:55:00Z</dcterms:modified>
</cp:coreProperties>
</file>